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page" w:tblpX="1785" w:tblpY="108"/>
        <w:tblOverlap w:val="never"/>
        <w:tblW w:w="8539" w:type="dxa"/>
        <w:tblLayout w:type="fixed"/>
        <w:tblLook w:val="04A0" w:firstRow="1" w:lastRow="0" w:firstColumn="1" w:lastColumn="0" w:noHBand="0" w:noVBand="1"/>
      </w:tblPr>
      <w:tblGrid>
        <w:gridCol w:w="1013"/>
        <w:gridCol w:w="412"/>
        <w:gridCol w:w="1238"/>
        <w:gridCol w:w="326"/>
        <w:gridCol w:w="1129"/>
        <w:gridCol w:w="405"/>
        <w:gridCol w:w="870"/>
        <w:gridCol w:w="401"/>
        <w:gridCol w:w="1084"/>
        <w:gridCol w:w="379"/>
        <w:gridCol w:w="926"/>
        <w:gridCol w:w="356"/>
      </w:tblGrid>
      <w:tr w:rsidR="007411F2" w14:paraId="5D71DB9C" w14:textId="77777777">
        <w:trPr>
          <w:trHeight w:val="288"/>
        </w:trPr>
        <w:tc>
          <w:tcPr>
            <w:tcW w:w="4523" w:type="dxa"/>
            <w:gridSpan w:val="6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BDD6EE" w:themeFill="accent1" w:themeFillTint="66"/>
            <w:vAlign w:val="center"/>
          </w:tcPr>
          <w:p w14:paraId="052392C0" w14:textId="0B4BF452" w:rsidR="007411F2" w:rsidRDefault="00E609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4"/>
                <w:szCs w:val="24"/>
              </w:rPr>
              <w:t>IFN</w:t>
            </w:r>
            <w:r w:rsidRPr="00E609D4">
              <w:rPr>
                <w:rFonts w:ascii="Symbol" w:hAnsi="Symbol" w:cs="Arial"/>
                <w:sz w:val="24"/>
                <w:szCs w:val="24"/>
              </w:rPr>
              <w:t>a</w:t>
            </w:r>
            <w:r w:rsidR="003C2299">
              <w:rPr>
                <w:rFonts w:ascii="Arial" w:hAnsi="Arial" w:cs="Arial"/>
                <w:sz w:val="24"/>
                <w:szCs w:val="24"/>
              </w:rPr>
              <w:t>-specific</w:t>
            </w: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</w:tc>
        <w:tc>
          <w:tcPr>
            <w:tcW w:w="4016" w:type="dxa"/>
            <w:gridSpan w:val="6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C5E0B3" w:themeFill="accent6" w:themeFillTint="66"/>
            <w:vAlign w:val="center"/>
          </w:tcPr>
          <w:p w14:paraId="40C194AF" w14:textId="5FF51D44" w:rsidR="007411F2" w:rsidRDefault="00E609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24"/>
                <w:szCs w:val="24"/>
              </w:rPr>
              <w:t>IFN</w:t>
            </w:r>
            <w:r>
              <w:rPr>
                <w:rFonts w:ascii="Symbol" w:hAnsi="Symbol" w:cs="Arial"/>
                <w:sz w:val="24"/>
                <w:szCs w:val="24"/>
              </w:rPr>
              <w:t>g</w:t>
            </w:r>
            <w:r w:rsidR="003C2299">
              <w:rPr>
                <w:rFonts w:ascii="Arial" w:hAnsi="Arial" w:cs="Arial"/>
                <w:sz w:val="24"/>
                <w:szCs w:val="24"/>
              </w:rPr>
              <w:t>-specifi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</w:t>
            </w:r>
          </w:p>
        </w:tc>
      </w:tr>
      <w:tr w:rsidR="007411F2" w14:paraId="19175BEE" w14:textId="77777777">
        <w:trPr>
          <w:trHeight w:val="720"/>
        </w:trPr>
        <w:tc>
          <w:tcPr>
            <w:tcW w:w="1013" w:type="dxa"/>
            <w:tcBorders>
              <w:top w:val="single" w:sz="6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BDD6EE" w:themeFill="accent1" w:themeFillTint="66"/>
            <w:vAlign w:val="center"/>
          </w:tcPr>
          <w:p w14:paraId="7402C7EF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412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  <w:shd w:val="clear" w:color="auto" w:fill="BDD6EE" w:themeFill="accent1" w:themeFillTint="66"/>
            <w:textDirection w:val="btLr"/>
          </w:tcPr>
          <w:p w14:paraId="29BD1AFB" w14:textId="77777777" w:rsidR="007411F2" w:rsidRDefault="00E609D4">
            <w:pPr>
              <w:ind w:left="113" w:right="113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tif</w:t>
            </w:r>
          </w:p>
        </w:tc>
        <w:tc>
          <w:tcPr>
            <w:tcW w:w="1238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BDD6EE" w:themeFill="accent1" w:themeFillTint="66"/>
            <w:vAlign w:val="center"/>
          </w:tcPr>
          <w:p w14:paraId="56C0CC19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326" w:type="dxa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BDD6EE" w:themeFill="accent1" w:themeFillTint="66"/>
            <w:textDirection w:val="btLr"/>
            <w:vAlign w:val="center"/>
          </w:tcPr>
          <w:p w14:paraId="3D62CEC6" w14:textId="77777777" w:rsidR="007411F2" w:rsidRDefault="00E609D4">
            <w:pPr>
              <w:ind w:left="113" w:right="113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tif</w:t>
            </w:r>
          </w:p>
        </w:tc>
        <w:tc>
          <w:tcPr>
            <w:tcW w:w="1129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BDD6EE" w:themeFill="accent1" w:themeFillTint="66"/>
            <w:vAlign w:val="center"/>
          </w:tcPr>
          <w:p w14:paraId="12A346CB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BDD6EE" w:themeFill="accent1" w:themeFillTint="66"/>
            <w:textDirection w:val="btLr"/>
            <w:vAlign w:val="center"/>
          </w:tcPr>
          <w:p w14:paraId="1CDF8A74" w14:textId="77777777" w:rsidR="007411F2" w:rsidRDefault="00E609D4">
            <w:pPr>
              <w:ind w:left="113" w:right="113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tif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6CF3A2A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4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extDirection w:val="btLr"/>
            <w:vAlign w:val="center"/>
          </w:tcPr>
          <w:p w14:paraId="16F735AD" w14:textId="77777777" w:rsidR="007411F2" w:rsidRDefault="00E609D4">
            <w:pPr>
              <w:ind w:left="113" w:right="113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tif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4D2EE37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37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extDirection w:val="btLr"/>
            <w:vAlign w:val="center"/>
          </w:tcPr>
          <w:p w14:paraId="4B096894" w14:textId="77777777" w:rsidR="007411F2" w:rsidRDefault="00E609D4">
            <w:pPr>
              <w:ind w:left="113" w:right="113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tif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2FDE33C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35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12" w:space="0" w:color="auto"/>
            </w:tcBorders>
            <w:shd w:val="clear" w:color="auto" w:fill="C5E0B3" w:themeFill="accent6" w:themeFillTint="66"/>
            <w:textDirection w:val="btLr"/>
            <w:vAlign w:val="center"/>
          </w:tcPr>
          <w:p w14:paraId="21035D19" w14:textId="77777777" w:rsidR="007411F2" w:rsidRDefault="00E609D4">
            <w:pPr>
              <w:ind w:left="113" w:right="113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tif</w:t>
            </w:r>
          </w:p>
        </w:tc>
      </w:tr>
      <w:tr w:rsidR="007411F2" w14:paraId="0E468EFF" w14:textId="77777777">
        <w:trPr>
          <w:trHeight w:hRule="exact" w:val="259"/>
        </w:trPr>
        <w:tc>
          <w:tcPr>
            <w:tcW w:w="1013" w:type="dxa"/>
            <w:tcBorders>
              <w:top w:val="single" w:sz="6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302E76C1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ASS</w:t>
            </w:r>
          </w:p>
        </w:tc>
        <w:tc>
          <w:tcPr>
            <w:tcW w:w="412" w:type="dxa"/>
            <w:vMerge w:val="restart"/>
            <w:tcBorders>
              <w:top w:val="single" w:sz="6" w:space="0" w:color="auto"/>
              <w:left w:val="single" w:sz="2" w:space="0" w:color="auto"/>
              <w:right w:val="single" w:sz="6" w:space="0" w:color="auto"/>
            </w:tcBorders>
            <w:shd w:val="clear" w:color="auto" w:fill="F3F8FC"/>
            <w:textDirection w:val="btLr"/>
            <w:vAlign w:val="center"/>
          </w:tcPr>
          <w:p w14:paraId="018E93EC" w14:textId="77777777" w:rsidR="007411F2" w:rsidRDefault="00E609D4">
            <w:pPr>
              <w:wordWrap w:val="0"/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AS</w:t>
            </w:r>
          </w:p>
        </w:tc>
        <w:tc>
          <w:tcPr>
            <w:tcW w:w="1238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55CD74FD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KAP7</w:t>
            </w:r>
          </w:p>
        </w:tc>
        <w:tc>
          <w:tcPr>
            <w:tcW w:w="326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F3F8FC"/>
            <w:textDirection w:val="btLr"/>
            <w:vAlign w:val="center"/>
          </w:tcPr>
          <w:p w14:paraId="460DE6DA" w14:textId="77777777" w:rsidR="007411F2" w:rsidRDefault="00E609D4">
            <w:pPr>
              <w:wordWrap w:val="0"/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ISRE</w:t>
            </w:r>
          </w:p>
        </w:tc>
        <w:tc>
          <w:tcPr>
            <w:tcW w:w="1129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1E5E0F71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Z2A</w:t>
            </w:r>
          </w:p>
        </w:tc>
        <w:tc>
          <w:tcPr>
            <w:tcW w:w="405" w:type="dxa"/>
            <w:vMerge w:val="restart"/>
            <w:tcBorders>
              <w:top w:val="single" w:sz="6" w:space="0" w:color="auto"/>
              <w:left w:val="single" w:sz="4" w:space="0" w:color="auto"/>
              <w:right w:val="single" w:sz="12" w:space="0" w:color="auto"/>
            </w:tcBorders>
            <w:shd w:val="clear" w:color="auto" w:fill="F3F8FC"/>
            <w:textDirection w:val="btLr"/>
            <w:vAlign w:val="center"/>
          </w:tcPr>
          <w:p w14:paraId="19831827" w14:textId="77777777" w:rsidR="007411F2" w:rsidRDefault="00E609D4">
            <w:pPr>
              <w:wordWrap w:val="0"/>
              <w:ind w:left="113" w:right="113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omposite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55424930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CB1</w:t>
            </w:r>
          </w:p>
        </w:tc>
        <w:tc>
          <w:tcPr>
            <w:tcW w:w="401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F7FBF4"/>
            <w:textDirection w:val="btLr"/>
            <w:vAlign w:val="center"/>
          </w:tcPr>
          <w:p w14:paraId="6AFE990A" w14:textId="77777777" w:rsidR="007411F2" w:rsidRDefault="00E609D4">
            <w:pPr>
              <w:ind w:left="113" w:right="113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AS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44421655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CL2L13</w:t>
            </w:r>
          </w:p>
        </w:tc>
        <w:tc>
          <w:tcPr>
            <w:tcW w:w="379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F7FBF4"/>
            <w:textDirection w:val="btLr"/>
            <w:vAlign w:val="center"/>
          </w:tcPr>
          <w:p w14:paraId="365FA4E7" w14:textId="77777777" w:rsidR="007411F2" w:rsidRDefault="00E609D4">
            <w:pPr>
              <w:wordWrap w:val="0"/>
              <w:ind w:left="113" w:right="113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SRE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0E460C96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OL3</w:t>
            </w:r>
          </w:p>
        </w:tc>
        <w:tc>
          <w:tcPr>
            <w:tcW w:w="356" w:type="dxa"/>
            <w:vMerge w:val="restart"/>
            <w:tcBorders>
              <w:top w:val="single" w:sz="6" w:space="0" w:color="auto"/>
              <w:left w:val="single" w:sz="4" w:space="0" w:color="auto"/>
              <w:right w:val="single" w:sz="12" w:space="0" w:color="auto"/>
            </w:tcBorders>
            <w:shd w:val="clear" w:color="auto" w:fill="F7FBF4"/>
            <w:textDirection w:val="btLr"/>
            <w:vAlign w:val="center"/>
          </w:tcPr>
          <w:p w14:paraId="305D81BA" w14:textId="77777777" w:rsidR="007411F2" w:rsidRDefault="00E609D4">
            <w:pPr>
              <w:wordWrap w:val="0"/>
              <w:ind w:left="113" w:right="113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omposite</w:t>
            </w:r>
          </w:p>
        </w:tc>
      </w:tr>
      <w:tr w:rsidR="007411F2" w14:paraId="387C8F0A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43E8789F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OTL2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4868372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61182F93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KFY1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77E60FE3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4FFC7079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SPR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2273B949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4C97EB81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GR1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7B32805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5B735B15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R1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737A12A9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2D2ADC06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RD16</w:t>
            </w: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6047AB1E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0E8543F0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1D88571D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APC4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282BD45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3CA3A95A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PH1A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6DA4BEC1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6436E2E1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TC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28AAB9D1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38A745DE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AD5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04301F4F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452DBC04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SP10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0692C6A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47DB253E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XCL11</w:t>
            </w: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3D30A70C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7483445E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298C1A17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UP1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7ED1BE4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4F7D35B5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ZI2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182361A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4B6232A6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VIN2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113DF4C8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10E45468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CL6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2286D2A7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294C2557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15RA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694137D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06075C7E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PEP</w:t>
            </w: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63740225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341ADA78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6AE2BECF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3GALNT1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7BF045C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16170C53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AHCC1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0D4089E6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7FF6E370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MP5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3D804A4E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7DAF6DAC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1orf198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4E0F496F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3B80FB2B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2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5E308446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064F619A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S</w:t>
            </w: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2E600133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578B2F7C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053BF860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3GAT3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68B438F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64FB3200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4orf33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3BA200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666AF026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XCL10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2F8BD293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221A130B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4BPB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5D5944F7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44B7ABDF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IS1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55495251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78E7D220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18BP</w:t>
            </w: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70751A9F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53EA07EE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11A98D47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DC9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309D9F7B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29FBFE7D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D164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435EBBDB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24598E1D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YBC1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1AADA1F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122A3EE5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2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79BB8E56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2B506D75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TX2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4783F0DA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2BBBC2BF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DSR</w:t>
            </w: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5D2AF446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0D995DCE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543F21E2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DC7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503AE93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494CFE37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DK18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29C1626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7AE86B12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YP2J2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41607C16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2D853D39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D63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6B8A766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39ECCD7E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3C1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4C943BA8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6DC1708C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MAA</w:t>
            </w: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3107A6DE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632D5FF5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4FB0626E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TNAP1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3CBCF173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37879A4D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MTR1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6837476C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2BBBF711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CLRE1C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6502122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1B8041BC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DIPT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226686AA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5248F888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XSR1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54734BE7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6633B63B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TRN</w:t>
            </w: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68E2E30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65D20239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5EC72BF8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PP1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9EEAD8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7482CA42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USP16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5896401C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17264F03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EM2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33B1DB97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4941FDDB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FH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03B497C6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422F38E8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KIB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28A6FC0B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291FEAB8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487C5B93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14E24929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44AC2D28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NAJB1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C4D3951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599C8D79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CHS1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65EC4BDF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35279FF3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PSTI1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4C30035F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68FE2209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FL2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786C9AE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797F250B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A1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1DBD1FE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7B7D4245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0F64461C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18BF31B2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481D6B15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NAJB9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2BA1DF85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7C08B174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M111A-DT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748C9B8F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5138B6DB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MR1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07CBDDC8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3307FC8D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Q8B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54707E38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7AA711BE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MA3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76609956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72E7670F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32699D2A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3EEFD2F4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79E2408B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R37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77D30E4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76D6B3E5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YCO1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25C041C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5BA7D37E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R180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50697A1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797CAA3A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KL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3E9B5AEC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68FBE048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MA4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21D80E1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78A22DD9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00C5CA55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258750F4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117CBDB3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TPBP2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79863FE9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2E4EBD37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WD1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DBDAC4B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10876D66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C5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367CA5B7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66EE3824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YP1B1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5BECB509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22EA130E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MA6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08E9D27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0D3AB7B5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20A643E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285A7FA9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53397349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DAC7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5E089EC5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0BBFD0F3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AX1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58BFA489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4B1806B1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FI27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73C595DB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7E12DF6D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DX23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351255F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1B784723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MB2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704DC6DB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72D2A1C9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1595A15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6586E1BB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32E04B11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P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61AC886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32F94D87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NRNPD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21200EC9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65E3E738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FI44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732A4401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377FD373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KBP4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3DDFAAA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48A1EA1C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XN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069F052C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1D962A06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24D6F52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622E3472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028EAE9C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PR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36CD4AD3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7CBC4450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FI44L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5D95A2BA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5090A88A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FIH1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589E9058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5614747B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S8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69C57DD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5879247A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PO6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3A793CD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581F690E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480E2856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394E8A91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219EE503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RAK4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67C477A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772E6FFE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MO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4B8B63E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3D85504B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FITM1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3E6614E1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6D3BC816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BP5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2977F7B8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7A670DE7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5E8D62BC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71119E09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4BE8B40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7348BE1A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1526AE5A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PAR6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07FB65BA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527A386E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TBR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35D3C61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1862B93F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BTBD2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1E696068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4BA44A4D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LM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78C3419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75B91579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5879C375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524C4D20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5437947F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27EA284A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48B1CFD9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RG1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687FA0F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034EAAC7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X2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7BFA4A9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4C0D5D53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MP3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37C22679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2E4ACA52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TK1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064087E1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74A97F47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2584BE01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707A05E6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14414B15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57767724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5D18798B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IP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0EFBC176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6B3977EC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DK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6BA917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0E6A8DDF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RP10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28D1541E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0194CDE8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US3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44ABE9F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123A7FEC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694A369B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5F1DC926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14BAA5C7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4902CB61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76C59497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SN2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4E2500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4924069C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T5C3A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061E7D1F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5AB2B7B2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GAP1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153E12AA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095EC5EC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ATR1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13DBB12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6E26C98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610F1783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1B05EF02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4DAEE137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25A7F7F6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0B411E42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SGIN2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5C329188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1B05FA28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P160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4F5A8BA6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5FAC4535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SGRP3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6EE7DD4A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50215452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LB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29ACB21F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613A0B0E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0AC6EFFB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0CF12623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1A50B7C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2669451D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37E04C98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M3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32E72DD9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69D6B45F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ASL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6CD298D8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663E8BBB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FC2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0883691E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346451C1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SD3B7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07A1394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4F1E0173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4D2A714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70482B65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1BB5BEE6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6DAE85E8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2F8D2EEC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CE1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564DCEDA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0205671A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EKHA4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2451051F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533E4457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SAD2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16D0926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5A8E2AC0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F24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1B0AE8B6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0C8E433F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48B6730C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1A685ED1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310A2808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3496CF58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5B540EAA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PLA8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42C3737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5F32532E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PP2R2A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28AE049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36F22E5B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RRM1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03E9205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2189934D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F2A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35E4BC9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232337CF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1920C2F7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18E42B24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0457BA68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11D9625A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189D3937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MD3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62A8A91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7B6B43A5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APL1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5D0F19E9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2761DAFC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IM22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701AB921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4C3D210C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PROTL1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60299F27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37CB742F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133500D3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736D58A5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44EEA269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53348A48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5B9EBFC1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B1B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742F3DA1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535C469E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D9A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60E026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327FE012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IM5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6EC3EF86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6DC8D17A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MA1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4C192171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7B24CA15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4D69864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64506AEA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7C228425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549A124A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21A9DC53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MA4B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0C7632C6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2D868882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BBP6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D2FAE0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493340D8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IP12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4E4B6833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3DE93C2D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MO7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37B66769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6BA9F18C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71A46FDB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4C642942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398F96D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4D9460D5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35BC8177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PINA10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BBF913E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1F33B74A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RAS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E0B5B77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34C0A5F2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XNL4B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5DAAF3DA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0259E238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RRC61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4D4820A9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6319D49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70FD12CC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37C6FE91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6820CE39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436985E6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5053BC72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C9B2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37713EE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0E87D7F4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CARB2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0C74548E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65DC85CE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NF107</w:t>
            </w: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58060ED8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7B745A98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K8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39C4692A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3F03321F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78A69C23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2AC0D27E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4257F547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515EF9D6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4242B1FB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NAPIN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3B2B377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499BA86F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NX3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739979BF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61E082E7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7D0AD51F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239EF41C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RL3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240794B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51E1E3D6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61EE6607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11CCF9DB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7F99FBD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400C4A56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43A37077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VIP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701E6A6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59E413AE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NX6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DD3F193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66E7557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53C59D0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5F24F7BE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5C2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28411FB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6569CA2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267E0A6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4C60B92D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35ACC4F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2F716AC5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328C9797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AD4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56A0473B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5DD9984B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ARD4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7FB46ABB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476F80F1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1BB284E1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2AA071B9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ISR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683792B5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3704150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32A871C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0320F7BF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22CD0CD1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39D415B5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2D19E4EE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SPAN4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55703E6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4E15C064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X7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33829C2A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34ADB6F3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07504AE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2E55D2AA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PH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2D7F8253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0FB77755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0C69AECE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4D63CDC8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08DA4D4C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4362847F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185183F8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TBK2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0A4071F3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65603B3C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37CD6356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5D689B5A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111CC5FB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17E3F272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BM3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1ED8C51A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7D0E271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22FDD953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7F86FB52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7864858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75ABD367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3581E5DD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BTB42</w:t>
            </w: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535C0E13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0D94D0FD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MEM62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21222479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35DDF007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1E4E0D9E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336D2E68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NF115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7E9A149C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781593CA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6ED3949B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45F8F1A0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7A5A4F9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0C2D7616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5BDA135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58242933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7E4D5F64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NFSF10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795185AC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47820B8C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6301E1A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5A39F3A5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NTB2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7C44DB1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78957BCF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19BBA39F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4E80C222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3CA4751C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21E1357F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4717E556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7AC5E8AF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157C769D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ZFP36L1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62DF346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27E97B27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4326620E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328C9997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SBP4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56ECFBEA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5C89137A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11BD168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1E14E48C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2290A39B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39739934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57CE07DA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610115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0174D8BF" w14:textId="77777777" w:rsidR="007411F2" w:rsidRDefault="00E609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ZNF620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7AABD11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2C80E73A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68335DEE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15A766B4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EAP4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521BC8C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0EF35045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275B1AD8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6D2197A6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3CC3AA93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1E3E0FE1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22C92487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98B1135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071FE0A5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6CF9CADE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45E897F1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0719C49B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02982FCD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LT1C2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236E758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5F9ED23F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6AF4997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44AF8D18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1DC4B41A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43053BC1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4DF3FAB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23E50483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23EACF83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022797BB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43F48AD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177E626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6690BD50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ERG1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59BB87FE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0A5D04A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2D87307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365A0903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3718872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38AD75BB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3AD2467C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2FE6E80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48610EDE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4E8433D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40C4923F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502B530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291C1838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GIF1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35D9E16E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02A9FE93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4E97F71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36EDFA5B" w14:textId="77777777" w:rsidR="007411F2" w:rsidRDefault="007411F2">
            <w:pPr>
              <w:jc w:val="center"/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62AA41DC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2676B6CC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718A547B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62D7F2CF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118AE06B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7D02DF5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287FD59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4B32B80F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73CBF0FC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LCD2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71E8F61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1134FA91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387D410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3835684A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73EEAD2E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30ECF5C9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334F77F7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0ABA1FFE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2169FDE9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7A3E94AE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4DDACA86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5D98657F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3A7AABC7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MEM126B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0F1CC7B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5E256EF9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5D1F1D99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0DBF59F1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00EA207C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473CEE5F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0D9DF777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002B4E3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1865264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7B7974A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7D7C08F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1A71CB1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1A884071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53BP1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781CECCA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08B4F50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2127BEF8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0CD5EBE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05C73B5C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2F58AADD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079183F6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748038D9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7611DDC8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267632BA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1F84C0CB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42E50091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665385D4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DR25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2D41F6F9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56AC89F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3434DA70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6AACC623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013A298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1453B70B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3F8FC"/>
            <w:vAlign w:val="center"/>
          </w:tcPr>
          <w:p w14:paraId="779FB34E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Merge/>
            <w:tcBorders>
              <w:left w:val="single" w:sz="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44AEA691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7B38E835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513129CC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3F8FC"/>
            <w:vAlign w:val="center"/>
          </w:tcPr>
          <w:p w14:paraId="661D4A5A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0CBA5755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63B51C49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WHAG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360B1681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626B219C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42F55A3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7FBF4"/>
            <w:vAlign w:val="center"/>
          </w:tcPr>
          <w:p w14:paraId="59925262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5D6F5D1B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11F2" w14:paraId="694B1C2C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F3F8FC"/>
            <w:vAlign w:val="center"/>
          </w:tcPr>
          <w:p w14:paraId="6AA1D97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Merge/>
            <w:tcBorders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5E218EF6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F3F8FC"/>
            <w:vAlign w:val="center"/>
          </w:tcPr>
          <w:p w14:paraId="48766B8D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6" w:type="dxa"/>
            <w:vMerge/>
            <w:tcBorders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0208E78E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F3F8FC"/>
            <w:vAlign w:val="center"/>
          </w:tcPr>
          <w:p w14:paraId="2AA7D235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3F8FC"/>
            <w:vAlign w:val="center"/>
          </w:tcPr>
          <w:p w14:paraId="033807C3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7FBF4"/>
            <w:vAlign w:val="center"/>
          </w:tcPr>
          <w:p w14:paraId="178E796B" w14:textId="77777777" w:rsidR="007411F2" w:rsidRDefault="00E609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NF670</w:t>
            </w:r>
          </w:p>
          <w:p w14:paraId="4FD4AC7A" w14:textId="77777777" w:rsidR="007411F2" w:rsidRDefault="007411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1" w:type="dxa"/>
            <w:vMerge/>
            <w:tcBorders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2CE9B46A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F7FBF4"/>
            <w:vAlign w:val="center"/>
          </w:tcPr>
          <w:p w14:paraId="1CBB1629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504DD997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F7FBF4"/>
            <w:vAlign w:val="center"/>
          </w:tcPr>
          <w:p w14:paraId="55A1669F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6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7FBF4"/>
            <w:vAlign w:val="center"/>
          </w:tcPr>
          <w:p w14:paraId="2BEAC9C4" w14:textId="77777777" w:rsidR="007411F2" w:rsidRDefault="007411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0184B821" w14:textId="77777777" w:rsidR="007411F2" w:rsidRDefault="007411F2"/>
    <w:sectPr w:rsidR="007411F2" w:rsidSect="00310F4A">
      <w:pgSz w:w="11906" w:h="16838"/>
      <w:pgMar w:top="1296" w:right="1800" w:bottom="1296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FBF3CED"/>
    <w:rsid w:val="51EFB5CC"/>
    <w:rsid w:val="7FBF3CED"/>
    <w:rsid w:val="7FF5D220"/>
    <w:rsid w:val="AEFE7998"/>
    <w:rsid w:val="B9DFD26A"/>
    <w:rsid w:val="CDFB8611"/>
    <w:rsid w:val="FFDD967E"/>
    <w:rsid w:val="001E11CD"/>
    <w:rsid w:val="00310F4A"/>
    <w:rsid w:val="003C2299"/>
    <w:rsid w:val="007411F2"/>
    <w:rsid w:val="00E60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716E2B"/>
  <w15:docId w15:val="{BF8EB52D-7AE7-42E3-A80C-399FD60EB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ia</dc:creator>
  <cp:lastModifiedBy>Johannes Bluijssen</cp:lastModifiedBy>
  <cp:revision>2</cp:revision>
  <dcterms:created xsi:type="dcterms:W3CDTF">2023-05-09T11:51:00Z</dcterms:created>
  <dcterms:modified xsi:type="dcterms:W3CDTF">2023-05-09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698</vt:lpwstr>
  </property>
</Properties>
</file>